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261" w:leader="none"/>
          <w:tab w:val="left" w:pos="5040" w:leader="none"/>
        </w:tabs>
        <w:ind w:hanging="0"/>
        <w:rPr/>
      </w:pPr>
      <w:r>
        <w:rPr>
          <w:b/>
        </w:rPr>
        <w:t xml:space="preserve">S1 Table. Correlation Coefficient (r), Linear Regression (LR), Signal to Noise (s/n) Ratio and LLOQ Accuracy for Different Catechins and Theaflavins in the Plasma as well as </w:t>
      </w:r>
      <w:r>
        <w:rPr>
          <w:b/>
          <w:lang w:val="en-US" w:eastAsia="en-US"/>
        </w:rPr>
        <w:t>Lung</w:t>
      </w:r>
      <w:r>
        <w:rPr>
          <w:b/>
        </w:rPr>
        <w:t xml:space="preserve"> and Kidney Tissue Lysates</w:t>
      </w:r>
      <w:r>
        <w:rPr>
          <w:b/>
          <w:lang w:val="en-US" w:eastAsia="en-US"/>
        </w:rPr>
        <w:t xml:space="preserve"> </w:t>
      </w:r>
      <w:r>
        <w:rPr>
          <w:b/>
        </w:rPr>
        <w:t>of Control Guinea Pigs Spiked with individual Polyphenols</w:t>
      </w:r>
      <w:r>
        <w:rPr>
          <w:b/>
          <w:vertAlign w:val="superscript"/>
        </w:rPr>
        <w:t>1,2</w:t>
      </w:r>
      <w:r>
        <w:rPr>
          <w:b/>
        </w:rPr>
        <w:t xml:space="preserve">. </w:t>
      </w:r>
    </w:p>
    <w:p>
      <w:pPr>
        <w:pStyle w:val="Normal"/>
        <w:spacing w:lineRule="auto" w:line="240"/>
        <w:ind w:left="284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1920</wp:posOffset>
                </wp:positionV>
                <wp:extent cx="5546725" cy="4733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6725" cy="4733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83"/>
                              <w:gridCol w:w="1426"/>
                              <w:gridCol w:w="1454"/>
                              <w:gridCol w:w="2252"/>
                              <w:gridCol w:w="1392"/>
                              <w:gridCol w:w="1128"/>
                            </w:tblGrid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Matrix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olyphenol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right="-94" w:firstLine="48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rrelation Coefficient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bidi="sa-IN"/>
                                    </w:rPr>
                                    <w:t>Linear Regression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 w:bidi="sa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Signal:Nois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t LLOQ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LLOQ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Accura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50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35.41x + 165.33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.28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6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20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6.87x + 205.3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.7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9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76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134.98x + 330.1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43.3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9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68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196.93x + 632.1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41.18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8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4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30.99x + 14.98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21.67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71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45.31x + 153.7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15.0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'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35.26x + 158.0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5.5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8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3'di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6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18.03x + 55.2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3.02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3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37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7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>13.5x + 91.7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.3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75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 xml:space="preserve">0.61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 xml:space="preserve"> 0.98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.7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 xml:space="preserve">49.8x </w:t>
                                  </w:r>
                                  <w:r>
                                    <w:rPr/>
                                    <w:t xml:space="preserve">− 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>33.3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0.04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60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 xml:space="preserve">76x </w:t>
                                  </w:r>
                                  <w:r>
                                    <w:rPr/>
                                    <w:t xml:space="preserve">− </w:t>
                                  </w:r>
                                  <w:r>
                                    <w:rPr>
                                      <w:lang w:val="en-US" w:bidi="sa-IN"/>
                                    </w:rPr>
                                    <w:t>41.6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9.7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5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5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10.17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11.9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.9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6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6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12.01x </w:t>
                                  </w:r>
                                  <w:r>
                                    <w:rPr/>
                                    <w:t xml:space="preserve">− 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20.13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0.47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9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'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39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8.08x + 15.09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.68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ind w:firstLine="5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3'di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78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Y = 4.5x + 5.2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.04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6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61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/>
                                    <w:t>13.6x + 94.3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.5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3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48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/>
                                    <w:t>0.6x − 2.2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2.22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2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G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/>
                                    <w:t>49.7x − 19.4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22.23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EC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85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</w:t>
                                  </w:r>
                                  <w:r>
                                    <w:rPr/>
                                    <w:t>73.20x − 35.38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03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10.53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16.7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.34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3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6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15.33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 39.7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8.21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6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'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11.26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 4.5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4.6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4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F 33'diG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firstLine="48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77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Y = 6.52x </w:t>
                                  </w:r>
                                  <w:r>
                                    <w:rPr/>
                                    <w:t>−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 7.69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.23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5.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75pt;height:372.7pt;mso-wrap-distance-left:9pt;mso-wrap-distance-right:9pt;mso-wrap-distance-top:0pt;mso-wrap-distance-bottom:0pt;margin-top:9.6pt;mso-position-vertical-relative:text;margin-left:15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3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83"/>
                        <w:gridCol w:w="1426"/>
                        <w:gridCol w:w="1454"/>
                        <w:gridCol w:w="2252"/>
                        <w:gridCol w:w="1392"/>
                        <w:gridCol w:w="1128"/>
                      </w:tblGrid>
                      <w:tr>
                        <w:trPr>
                          <w:trHeight w:val="524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Matrix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olyphenol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right="-94" w:firstLine="48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rrelation Coefficient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bidi="sa-IN"/>
                              </w:rPr>
                              <w:t>Linear Regression</w:t>
                            </w:r>
                            <w:r>
                              <w:rPr>
                                <w:bCs/>
                                <w:vertAlign w:val="superscript"/>
                                <w:lang w:val="en-US" w:bidi="sa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ignal:Nois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t LLOQ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LOQ</w:t>
                            </w:r>
                            <w:r>
                              <w:rPr>
                                <w:bCs/>
                                <w:vertAlign w:val="super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Accuracy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50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35.41x + 165.33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.28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6.77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20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6.87x + 205.3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.76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9.25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76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134.98x + 330.1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43.35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9.89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68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196.93x + 632.1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41.18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8.15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4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30.99x + 14.98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21.67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9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71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45.31x + 153.7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15.06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2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'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3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35.26x + 158.0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5.55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8.70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3'di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6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18.03x + 55.2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3.02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3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37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7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</w:t>
                            </w:r>
                            <w:r>
                              <w:rPr>
                                <w:lang w:val="en-US" w:bidi="sa-IN"/>
                              </w:rPr>
                              <w:t>13.5x + 91.7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.36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.83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753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>
                                <w:lang w:val="en-US" w:bidi="sa-IN"/>
                              </w:rPr>
                              <w:t xml:space="preserve">0.61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lang w:val="en-US" w:bidi="sa-IN"/>
                              </w:rPr>
                              <w:t xml:space="preserve"> 0.98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.75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3.36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3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>
                                <w:lang w:val="en-US" w:bidi="sa-IN"/>
                              </w:rPr>
                              <w:t xml:space="preserve">49.8x </w:t>
                            </w:r>
                            <w:r>
                              <w:rPr/>
                              <w:t xml:space="preserve">− </w:t>
                            </w:r>
                            <w:r>
                              <w:rPr>
                                <w:lang w:val="en-US" w:bidi="sa-IN"/>
                              </w:rPr>
                              <w:t>33.3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0.04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3.17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60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>
                                <w:lang w:val="en-US" w:bidi="sa-IN"/>
                              </w:rPr>
                              <w:t xml:space="preserve">76x </w:t>
                            </w:r>
                            <w:r>
                              <w:rPr/>
                              <w:t xml:space="preserve">− </w:t>
                            </w:r>
                            <w:r>
                              <w:rPr>
                                <w:lang w:val="en-US" w:bidi="sa-IN"/>
                              </w:rPr>
                              <w:t>41.6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9.7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5.24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5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10.17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>11.9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.96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6.68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6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12.01x </w:t>
                            </w:r>
                            <w:r>
                              <w:rPr/>
                              <w:t xml:space="preserve">− 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>20.13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0.47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9.68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'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39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8.08x + 15.09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.68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.4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ind w:firstLine="5"/>
                              <w:jc w:val="center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3'di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0.9978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Y = 4.5x + 5.2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.04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6.6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61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/>
                              <w:t>13.6x + 94.3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.5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3.8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48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/>
                              <w:t>0.6x − 2.2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2.22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2.6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G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3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/>
                              <w:t>49.7x − 19.4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22.23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.80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EC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85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</w:t>
                            </w:r>
                            <w:r>
                              <w:rPr/>
                              <w:t>73.20x − 35.38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03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.2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10.53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>16.7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.34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3.2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6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15.33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 39.7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8.21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6.8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'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3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11.26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 4.5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4.69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4.20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40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F 33'diG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firstLine="48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77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Y = 6.52x </w:t>
                            </w:r>
                            <w:r>
                              <w:rPr/>
                              <w:t>−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 7.69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.23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ind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5.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left="284" w:right="-138" w:hanging="0"/>
        <w:rPr>
          <w:vertAlign w:val="superscript"/>
        </w:rPr>
      </w:pPr>
      <w:r>
        <w:rPr/>
        <w:t>EGC: Epigallocatechin; EC: Epicatechin; EGCG: Epigallocatechin-3-gallate; ECG: Epicatechin-3-gallate; TF: Theaflavin; TF3G: Theaflavin-3-monogallate; TF3'G: Theaflavin-3'-</w:t>
      </w:r>
      <w:r>
        <w:rPr>
          <w:lang w:val="en-US" w:eastAsia="en-US"/>
        </w:rPr>
        <w:t>monogallate</w:t>
      </w:r>
      <w:r>
        <w:rPr/>
        <w:t>; TF33'diG or TFdiG: Theaflavin-3,3'-</w:t>
      </w:r>
      <w:r>
        <w:rPr>
          <w:lang w:val="en-US" w:eastAsia="en-US"/>
        </w:rPr>
        <w:t>digallate</w:t>
      </w:r>
    </w:p>
    <w:p>
      <w:pPr>
        <w:pStyle w:val="Normal"/>
        <w:spacing w:lineRule="auto" w:line="240"/>
        <w:ind w:left="284" w:hanging="0"/>
        <w:rPr/>
      </w:pPr>
      <w:r>
        <w:rPr>
          <w:b/>
          <w:vertAlign w:val="superscript"/>
        </w:rPr>
        <w:t>1</w:t>
      </w:r>
      <w:r>
        <w:rPr/>
        <w:t xml:space="preserve">Plasma and tissue lysates of lung and kidney from control (untreated) guinea pigs were spiked with polyphenol standards, to final concentrations in the range of 5 to 320 ng/ml (except EC, that had a range of 10-640 ng/ml). </w:t>
      </w:r>
    </w:p>
    <w:p>
      <w:pPr>
        <w:pStyle w:val="Normal"/>
        <w:spacing w:lineRule="auto" w:line="240"/>
        <w:ind w:left="284" w:hanging="0"/>
        <w:rPr/>
      </w:pPr>
      <w:r>
        <w:rPr>
          <w:vertAlign w:val="superscript"/>
        </w:rPr>
        <w:t>2</w:t>
      </w:r>
      <w:r>
        <w:rPr/>
        <w:t xml:space="preserve">Data are representative of three independent experiments done under similar conditions. </w:t>
      </w:r>
    </w:p>
    <w:p>
      <w:pPr>
        <w:pStyle w:val="Normal"/>
        <w:spacing w:lineRule="auto" w:line="240"/>
        <w:ind w:firstLine="284"/>
        <w:rPr/>
      </w:pPr>
      <w:r>
        <w:rPr>
          <w:vertAlign w:val="superscript"/>
          <w:lang w:val="en-US"/>
        </w:rPr>
        <w:t>3</w:t>
      </w:r>
      <w:r>
        <w:rPr>
          <w:i/>
          <w:iCs/>
          <w:lang w:val="en-US"/>
        </w:rPr>
        <w:t>y</w:t>
      </w:r>
      <w:r>
        <w:rPr>
          <w:lang w:val="en-US"/>
        </w:rPr>
        <w:t xml:space="preserve"> =analyte response; </w:t>
      </w:r>
      <w:r>
        <w:rPr>
          <w:iCs/>
          <w:lang w:val="en-US"/>
        </w:rPr>
        <w:t>x</w:t>
      </w:r>
      <w:r>
        <w:rPr>
          <w:lang w:val="en-US"/>
        </w:rPr>
        <w:t xml:space="preserve">=concentration in ng/ml; </w:t>
      </w:r>
    </w:p>
    <w:p>
      <w:pPr>
        <w:pStyle w:val="Normal"/>
        <w:spacing w:lineRule="auto" w:line="240"/>
        <w:ind w:left="284" w:hanging="0"/>
        <w:rPr/>
      </w:pPr>
      <w:r>
        <w:rPr>
          <w:vertAlign w:val="superscript"/>
        </w:rPr>
        <w:t>4</w:t>
      </w:r>
      <w:r>
        <w:rPr/>
        <w:t>LLOQ = Lower limit of quantification of</w:t>
      </w:r>
      <w:r>
        <w:rPr>
          <w:lang w:val="en-US"/>
        </w:rPr>
        <w:t xml:space="preserve"> approximately 5 ng/ml </w:t>
      </w:r>
      <w:r>
        <w:rPr/>
        <w:t xml:space="preserve">for all polyphenols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261" w:leader="none"/>
      </w:tabs>
      <w:autoSpaceDE w:val="false"/>
      <w:bidi w:val="0"/>
      <w:spacing w:lineRule="auto" w:line="480" w:before="0" w:after="0"/>
      <w:ind w:firstLine="360"/>
      <w:contextualSpacing/>
      <w:jc w:val="both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22:03:00Z</dcterms:created>
  <dc:creator>General Account</dc:creator>
  <dc:description/>
  <dc:language>en-US</dc:language>
  <cp:lastModifiedBy>Sony</cp:lastModifiedBy>
  <dcterms:modified xsi:type="dcterms:W3CDTF">2016-09-18T22:03:00Z</dcterms:modified>
  <cp:revision>2</cp:revision>
  <dc:subject/>
  <dc:title/>
</cp:coreProperties>
</file>